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2189"/>
        <w:gridCol w:w="2221"/>
      </w:tblGrid>
      <w:tr w:rsidR="00CC6651" w:rsidRPr="000F1E35" w:rsidTr="00B943D4">
        <w:trPr>
          <w:trHeight w:val="349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CC6651" w:rsidRPr="000F1E35" w:rsidRDefault="00CC6651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>Multivariable Covariates of Developing Drug Resistance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CC6651" w:rsidRPr="000F1E35" w:rsidRDefault="00CC6651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 xml:space="preserve">Non-PWID - </w:t>
            </w:r>
            <w:proofErr w:type="spellStart"/>
            <w:r w:rsidRPr="000F1E35">
              <w:rPr>
                <w:b/>
              </w:rPr>
              <w:t>aHR</w:t>
            </w:r>
            <w:proofErr w:type="spellEnd"/>
            <w:r w:rsidRPr="000F1E35">
              <w:rPr>
                <w:b/>
              </w:rPr>
              <w:t xml:space="preserve"> (95% CI) N=2325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CC6651" w:rsidRPr="000F1E35" w:rsidRDefault="00CC6651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 xml:space="preserve">PWID – </w:t>
            </w:r>
            <w:proofErr w:type="spellStart"/>
            <w:r w:rsidRPr="000F1E35">
              <w:rPr>
                <w:b/>
              </w:rPr>
              <w:t>aHR</w:t>
            </w:r>
            <w:proofErr w:type="spellEnd"/>
            <w:r w:rsidRPr="000F1E35">
              <w:rPr>
                <w:b/>
              </w:rPr>
              <w:t xml:space="preserve"> (95% CI) N=1888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:rsidR="00CC6651" w:rsidRPr="000F1E35" w:rsidRDefault="00CC6651" w:rsidP="00B943D4">
            <w:r w:rsidRPr="000F1E35">
              <w:t>Age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C6651" w:rsidRPr="000F1E35" w:rsidRDefault="00CC6651" w:rsidP="00B943D4">
            <w:pPr>
              <w:jc w:val="center"/>
            </w:pPr>
          </w:p>
        </w:tc>
        <w:tc>
          <w:tcPr>
            <w:tcW w:w="222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C6651" w:rsidRPr="000F1E35" w:rsidRDefault="00CC6651" w:rsidP="00B943D4">
            <w:pPr>
              <w:jc w:val="center"/>
            </w:pP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  <w:hideMark/>
          </w:tcPr>
          <w:p w:rsidR="00CC6651" w:rsidRPr="000F1E35" w:rsidRDefault="00CC6651" w:rsidP="00B943D4">
            <w:r w:rsidRPr="000F1E35">
              <w:t xml:space="preserve">     &gt;50 Years</w:t>
            </w:r>
          </w:p>
        </w:tc>
        <w:tc>
          <w:tcPr>
            <w:tcW w:w="2189" w:type="dxa"/>
            <w:noWrap/>
            <w:vAlign w:val="bottom"/>
            <w:hideMark/>
          </w:tcPr>
          <w:p w:rsidR="00CC6651" w:rsidRPr="000F1E35" w:rsidRDefault="00CC6651" w:rsidP="00B943D4">
            <w:pPr>
              <w:jc w:val="center"/>
            </w:pPr>
            <w:r w:rsidRPr="000F1E35">
              <w:t>0.87 (0.59-1.3)</w:t>
            </w:r>
          </w:p>
        </w:tc>
        <w:tc>
          <w:tcPr>
            <w:tcW w:w="2221" w:type="dxa"/>
            <w:noWrap/>
            <w:vAlign w:val="bottom"/>
            <w:hideMark/>
          </w:tcPr>
          <w:p w:rsidR="00CC6651" w:rsidRPr="000F1E35" w:rsidRDefault="00CC6651" w:rsidP="00B943D4">
            <w:pPr>
              <w:jc w:val="center"/>
            </w:pPr>
            <w:r w:rsidRPr="000F1E35">
              <w:t>0.64 (0.45-0.91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40-&lt;50 Years</w:t>
            </w:r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1.2 (0.82-1.6)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0.91 (0.71-1.2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30-&lt;40 Years</w:t>
            </w:r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1.4 (1.0-2.0)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0.96 (0.77-1.2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  <w:hideMark/>
          </w:tcPr>
          <w:p w:rsidR="00CC6651" w:rsidRPr="000F1E35" w:rsidRDefault="00CC6651" w:rsidP="00B943D4">
            <w:r w:rsidRPr="000F1E35">
              <w:t xml:space="preserve">     &lt;30 Years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C6651" w:rsidRPr="000F1E35" w:rsidRDefault="00CC6651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C6651" w:rsidRPr="000F1E35" w:rsidRDefault="00CC6651" w:rsidP="00B943D4">
            <w:pPr>
              <w:jc w:val="center"/>
            </w:pPr>
            <w:r w:rsidRPr="000F1E35">
              <w:t>Reference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CC6651" w:rsidRPr="000F1E35" w:rsidRDefault="00CC6651" w:rsidP="00B943D4">
            <w:r w:rsidRPr="000F1E35">
              <w:t>Sex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</w:p>
        </w:tc>
        <w:tc>
          <w:tcPr>
            <w:tcW w:w="2221" w:type="dxa"/>
            <w:tcBorders>
              <w:top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Female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Male)</w:t>
            </w:r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1.0 (0.76-1.4)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Not Selected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:rsidR="00CC6651" w:rsidRPr="000F1E35" w:rsidRDefault="00CC6651" w:rsidP="00B943D4">
            <w:r w:rsidRPr="000F1E35">
              <w:t>Hepatitis C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</w:p>
        </w:tc>
        <w:tc>
          <w:tcPr>
            <w:tcW w:w="2221" w:type="dxa"/>
            <w:tcBorders>
              <w:top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Positive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egative)</w:t>
            </w:r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Not Selected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1.1 (0.87-1.5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Unknown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egative)</w:t>
            </w:r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Not Selected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2.0 (1.1-3.7)</w:t>
            </w:r>
          </w:p>
        </w:tc>
      </w:tr>
      <w:tr w:rsidR="00CC6651" w:rsidRPr="000F1E35" w:rsidTr="00B943D4">
        <w:trPr>
          <w:trHeight w:val="196"/>
        </w:trPr>
        <w:tc>
          <w:tcPr>
            <w:tcW w:w="4770" w:type="dxa"/>
            <w:tcBorders>
              <w:top w:val="single" w:sz="4" w:space="0" w:color="auto"/>
            </w:tcBorders>
            <w:hideMark/>
          </w:tcPr>
          <w:p w:rsidR="00CC6651" w:rsidRPr="000F1E35" w:rsidRDefault="00CC6651" w:rsidP="00B943D4">
            <w:r w:rsidRPr="000F1E35">
              <w:t>Baseline regimen third drug class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vAlign w:val="bottom"/>
            <w:hideMark/>
          </w:tcPr>
          <w:p w:rsidR="00CC6651" w:rsidRPr="000F1E35" w:rsidRDefault="00CC6651" w:rsidP="00B943D4">
            <w:pPr>
              <w:jc w:val="center"/>
            </w:pPr>
          </w:p>
        </w:tc>
        <w:tc>
          <w:tcPr>
            <w:tcW w:w="2221" w:type="dxa"/>
            <w:tcBorders>
              <w:top w:val="single" w:sz="4" w:space="0" w:color="auto"/>
            </w:tcBorders>
            <w:vAlign w:val="bottom"/>
            <w:hideMark/>
          </w:tcPr>
          <w:p w:rsidR="00CC6651" w:rsidRPr="000F1E35" w:rsidRDefault="00CC6651" w:rsidP="00B943D4">
            <w:pPr>
              <w:jc w:val="center"/>
            </w:pPr>
          </w:p>
        </w:tc>
      </w:tr>
      <w:tr w:rsidR="00CC6651" w:rsidRPr="000F1E35" w:rsidTr="00B943D4">
        <w:trPr>
          <w:trHeight w:val="279"/>
        </w:trPr>
        <w:tc>
          <w:tcPr>
            <w:tcW w:w="4770" w:type="dxa"/>
            <w:hideMark/>
          </w:tcPr>
          <w:p w:rsidR="00CC6651" w:rsidRPr="000F1E35" w:rsidRDefault="00CC6651" w:rsidP="00B943D4">
            <w:r w:rsidRPr="000F1E35">
              <w:t xml:space="preserve">    PI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NRTI)</w:t>
            </w:r>
          </w:p>
        </w:tc>
        <w:tc>
          <w:tcPr>
            <w:tcW w:w="2189" w:type="dxa"/>
            <w:vAlign w:val="bottom"/>
            <w:hideMark/>
          </w:tcPr>
          <w:p w:rsidR="00CC6651" w:rsidRPr="000F1E35" w:rsidRDefault="00CC6651" w:rsidP="00B943D4">
            <w:pPr>
              <w:jc w:val="center"/>
            </w:pPr>
            <w:r w:rsidRPr="000F1E35">
              <w:t>1.2 (0.98-1.5)</w:t>
            </w:r>
          </w:p>
        </w:tc>
        <w:tc>
          <w:tcPr>
            <w:tcW w:w="2221" w:type="dxa"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0.76 (0.64-0.91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C6651" w:rsidRPr="000F1E35" w:rsidRDefault="00CC6651" w:rsidP="00B943D4">
            <w:r w:rsidRPr="000F1E35">
              <w:t>Adherence in first 12 months of therapy &lt;95%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≥95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2.6 (2.1-3.1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1.9 (1.6-2.3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CC6651" w:rsidRPr="000F1E35" w:rsidRDefault="00CC6651" w:rsidP="00B943D4">
            <w:r w:rsidRPr="000F1E35">
              <w:t>Baseline CD4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</w:p>
        </w:tc>
        <w:tc>
          <w:tcPr>
            <w:tcW w:w="2221" w:type="dxa"/>
            <w:tcBorders>
              <w:top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&lt;20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1.7 (1.3-2.2)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2.2 (1.7-2.7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200-&lt;35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1.3 (0.98-1.8)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1.3 (1.0-1.7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≥35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Reference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CC6651" w:rsidRPr="000F1E35" w:rsidRDefault="00CC6651" w:rsidP="00B943D4">
            <w:r w:rsidRPr="000F1E35">
              <w:t xml:space="preserve">Baseline </w:t>
            </w:r>
            <w:proofErr w:type="spellStart"/>
            <w:r w:rsidRPr="000F1E35">
              <w:t>pVL</w:t>
            </w:r>
            <w:proofErr w:type="spellEnd"/>
            <w:r w:rsidRPr="000F1E35">
              <w:t xml:space="preserve"> 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</w:p>
        </w:tc>
        <w:tc>
          <w:tcPr>
            <w:tcW w:w="2221" w:type="dxa"/>
            <w:tcBorders>
              <w:top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≥100</w:t>
            </w:r>
            <w:proofErr w:type="gramStart"/>
            <w:r w:rsidRPr="000F1E35">
              <w:t>,000</w:t>
            </w:r>
            <w:proofErr w:type="gramEnd"/>
            <w:r w:rsidRPr="000F1E35">
              <w:t xml:space="preserve"> copies/mL</w:t>
            </w:r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1.6 (1.1-2.5)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2.5 (1.8-3.5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10,000-&lt;100,000 copies/mL</w:t>
            </w:r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1.0 (0.67-1.6)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1.7 (1.2-2.5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 &lt;10,000 copies/mL</w:t>
            </w:r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Reference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CC6651" w:rsidRPr="000F1E35" w:rsidRDefault="00CC6651" w:rsidP="00B943D4">
            <w:r w:rsidRPr="000F1E35">
              <w:t xml:space="preserve">First Year on </w:t>
            </w:r>
            <w:proofErr w:type="spellStart"/>
            <w:r w:rsidRPr="000F1E35">
              <w:t>cART</w:t>
            </w:r>
            <w:proofErr w:type="spellEnd"/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</w:p>
        </w:tc>
        <w:tc>
          <w:tcPr>
            <w:tcW w:w="2221" w:type="dxa"/>
            <w:tcBorders>
              <w:top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 2008-2013</w:t>
            </w:r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0.41 (0.30-0.56)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0.64 (0.49-0.83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 2004-2007</w:t>
            </w:r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0.63 (0.47-0.84)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0.49 (0.39-0.63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 2000-2003</w:t>
            </w:r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0.88 (0.68-1.1)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0.74 (0.59-0.92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:rsidR="00CC6651" w:rsidRPr="000F1E35" w:rsidRDefault="00CC6651" w:rsidP="00B943D4">
            <w:r w:rsidRPr="000F1E35">
              <w:t xml:space="preserve">      1996-1999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Reference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6651" w:rsidRPr="000F1E35" w:rsidRDefault="00CC6651" w:rsidP="00B943D4">
            <w:r w:rsidRPr="000F1E35">
              <w:t>Immigrants (per 10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1.1 (0.99-1.1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Not Selected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CC6651" w:rsidRPr="000F1E35" w:rsidRDefault="00CC6651" w:rsidP="00B943D4">
            <w:r w:rsidRPr="000F1E35">
              <w:t>Percentage aboriginal ancestry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</w:p>
        </w:tc>
        <w:tc>
          <w:tcPr>
            <w:tcW w:w="2221" w:type="dxa"/>
            <w:tcBorders>
              <w:top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 ≥10%</w:t>
            </w:r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Not Selected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1.3 (1.1-1.5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noWrap/>
          </w:tcPr>
          <w:p w:rsidR="00CC6651" w:rsidRPr="000F1E35" w:rsidRDefault="00CC6651" w:rsidP="00B943D4">
            <w:r w:rsidRPr="000F1E35">
              <w:t xml:space="preserve">      5%-&lt;10%</w:t>
            </w:r>
          </w:p>
        </w:tc>
        <w:tc>
          <w:tcPr>
            <w:tcW w:w="2189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Not Selected</w:t>
            </w:r>
          </w:p>
        </w:tc>
        <w:tc>
          <w:tcPr>
            <w:tcW w:w="2221" w:type="dxa"/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0.90 (0.70-1.2)</w:t>
            </w:r>
          </w:p>
        </w:tc>
      </w:tr>
      <w:tr w:rsidR="00CC6651" w:rsidRPr="000F1E35" w:rsidTr="00B943D4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:rsidR="00CC6651" w:rsidRPr="000F1E35" w:rsidRDefault="00CC6651" w:rsidP="00B943D4">
            <w:r w:rsidRPr="000F1E35">
              <w:t xml:space="preserve">      &lt;5%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Not Selected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noWrap/>
            <w:vAlign w:val="bottom"/>
          </w:tcPr>
          <w:p w:rsidR="00CC6651" w:rsidRPr="000F1E35" w:rsidRDefault="00CC6651" w:rsidP="00B943D4">
            <w:pPr>
              <w:jc w:val="center"/>
            </w:pPr>
            <w:r w:rsidRPr="000F1E35">
              <w:t>Reference</w:t>
            </w:r>
          </w:p>
        </w:tc>
      </w:tr>
    </w:tbl>
    <w:p w:rsidR="003F0A5B" w:rsidRDefault="003F0A5B">
      <w:bookmarkStart w:id="0" w:name="_GoBack"/>
      <w:bookmarkEnd w:id="0"/>
    </w:p>
    <w:sectPr w:rsidR="003F0A5B" w:rsidSect="00CB35A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651"/>
    <w:rsid w:val="003F0A5B"/>
    <w:rsid w:val="00982AA7"/>
    <w:rsid w:val="00CB35A9"/>
    <w:rsid w:val="00CC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67754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5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651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5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651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Macintosh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Rocheleau</dc:creator>
  <cp:keywords/>
  <dc:description/>
  <cp:lastModifiedBy>Genevieve Rocheleau</cp:lastModifiedBy>
  <cp:revision>1</cp:revision>
  <dcterms:created xsi:type="dcterms:W3CDTF">2017-06-12T19:27:00Z</dcterms:created>
  <dcterms:modified xsi:type="dcterms:W3CDTF">2017-06-12T19:27:00Z</dcterms:modified>
</cp:coreProperties>
</file>